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A11CB0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DB97F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639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894DA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1900F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EB2BD3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C5C71A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5F85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63CE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AB4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9A25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53AC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F1FA1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01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E9D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4831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96B81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21A76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355D9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4E8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567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CB1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507F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32D0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34D82C" w14:textId="0E575434" w:rsidR="00D8602F" w:rsidRPr="008469D3" w:rsidRDefault="000337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1</w:t>
            </w:r>
          </w:p>
        </w:tc>
      </w:tr>
      <w:tr w:rsidR="00D8602F" w:rsidRPr="008469D3" w14:paraId="43FC8D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8E11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33FC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949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5CF8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1043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71F9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BECC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C5CB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14DF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BE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641B24" w14:textId="482AFF85" w:rsidR="00D8602F" w:rsidRPr="008469D3" w:rsidRDefault="000337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1</w:t>
            </w:r>
          </w:p>
        </w:tc>
      </w:tr>
      <w:tr w:rsidR="00D8602F" w:rsidRPr="008469D3" w14:paraId="7CE869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08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CC6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551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22F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F067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A330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39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891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E3B9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3D79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75073C" w14:textId="518FEFDC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3</w:t>
            </w:r>
          </w:p>
        </w:tc>
      </w:tr>
      <w:tr w:rsidR="00D8602F" w:rsidRPr="008469D3" w14:paraId="632B4A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8E8F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1670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469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CB1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3F784" w14:textId="190388F2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3</w:t>
            </w:r>
          </w:p>
        </w:tc>
      </w:tr>
      <w:tr w:rsidR="00D8602F" w:rsidRPr="008469D3" w14:paraId="4023ED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64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BA59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1932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377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82BC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2F3E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686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B8AA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7936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8ED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EB191C" w14:textId="48A42F88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</w:t>
            </w:r>
          </w:p>
        </w:tc>
      </w:tr>
      <w:tr w:rsidR="00D8602F" w:rsidRPr="008469D3" w14:paraId="7B5244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6ABB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9E6F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180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AB4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ABC9A" w14:textId="649BF0C9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,5</w:t>
            </w:r>
          </w:p>
        </w:tc>
      </w:tr>
      <w:tr w:rsidR="00D8602F" w:rsidRPr="008469D3" w14:paraId="13D5C1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121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863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5A00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D7F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0E4765" w14:textId="01CC9B83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,5</w:t>
            </w:r>
          </w:p>
        </w:tc>
      </w:tr>
      <w:tr w:rsidR="00D8602F" w:rsidRPr="008469D3" w14:paraId="74ADD7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308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ADF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4A10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D41B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AF99D9" w14:textId="363B91D2" w:rsidR="00D8602F" w:rsidRPr="008469D3" w:rsidRDefault="00C9014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,5</w:t>
            </w:r>
          </w:p>
        </w:tc>
      </w:tr>
      <w:tr w:rsidR="00D8602F" w:rsidRPr="008469D3" w14:paraId="543971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2E2F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0EA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621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4BB1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F4A3B7" w14:textId="5AC78293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</w:t>
            </w:r>
          </w:p>
        </w:tc>
      </w:tr>
      <w:tr w:rsidR="00D8602F" w:rsidRPr="008469D3" w14:paraId="21E7AC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BD99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A94D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189D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6901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F60F6" w14:textId="7F9717FE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-8</w:t>
            </w:r>
          </w:p>
        </w:tc>
      </w:tr>
      <w:tr w:rsidR="00D8602F" w:rsidRPr="008469D3" w14:paraId="00C548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CE19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E75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041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B29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DFD399" w14:textId="637FDA12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-8</w:t>
            </w:r>
          </w:p>
        </w:tc>
      </w:tr>
      <w:tr w:rsidR="00D8602F" w:rsidRPr="008469D3" w14:paraId="22C518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6D18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49D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CB7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C3F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BB7004" w14:textId="37187885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-8</w:t>
            </w:r>
          </w:p>
        </w:tc>
      </w:tr>
      <w:tr w:rsidR="00D8602F" w:rsidRPr="008469D3" w14:paraId="7DB85D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5C87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CEC1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D70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70E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8FAC0" w14:textId="18A2C60E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g. 4-8</w:t>
            </w:r>
          </w:p>
        </w:tc>
      </w:tr>
      <w:tr w:rsidR="00D8602F" w:rsidRPr="008469D3" w14:paraId="5866BD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542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DF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D04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0E7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2042B" w14:textId="49E679CF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g. 5-8</w:t>
            </w:r>
          </w:p>
        </w:tc>
      </w:tr>
      <w:tr w:rsidR="00D8602F" w:rsidRPr="008469D3" w14:paraId="393D67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CA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D7E4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7644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F7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68731" w14:textId="13929B54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-8</w:t>
            </w:r>
          </w:p>
        </w:tc>
      </w:tr>
      <w:tr w:rsidR="00D8602F" w:rsidRPr="008469D3" w14:paraId="32B94C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BB472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A540F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B0E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ADB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14A39" w14:textId="6F963D6B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-8</w:t>
            </w:r>
          </w:p>
        </w:tc>
      </w:tr>
      <w:tr w:rsidR="00D8602F" w:rsidRPr="008469D3" w14:paraId="47B2F8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C2CF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AAA1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AFD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F0E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0C5D9" w14:textId="1FD7CDE9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7-8</w:t>
            </w:r>
          </w:p>
        </w:tc>
      </w:tr>
      <w:tr w:rsidR="00D8602F" w:rsidRPr="008469D3" w14:paraId="27D496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001B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72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C82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ED1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FC991" w14:textId="37C19C06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7-8</w:t>
            </w:r>
          </w:p>
        </w:tc>
      </w:tr>
      <w:tr w:rsidR="00D8602F" w:rsidRPr="008469D3" w14:paraId="78D3A0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A4F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1FD1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BB73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9C7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515D6" w14:textId="731ED2BE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7-8</w:t>
            </w:r>
          </w:p>
        </w:tc>
      </w:tr>
      <w:tr w:rsidR="00D8602F" w:rsidRPr="008469D3" w14:paraId="22E6927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B340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ACE4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307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C04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70DBB" w14:textId="2B6B1D14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g. 7-8</w:t>
            </w:r>
          </w:p>
        </w:tc>
      </w:tr>
      <w:tr w:rsidR="00D8602F" w:rsidRPr="008469D3" w14:paraId="72F8C3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E40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4BE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096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81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15077" w14:textId="12A05E47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g. 4-8</w:t>
            </w:r>
          </w:p>
        </w:tc>
      </w:tr>
      <w:tr w:rsidR="00D8602F" w:rsidRPr="008469D3" w14:paraId="7C32A4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5F405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4C8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F481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1B8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FFAB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3BFD7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561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8D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9CBF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38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D868E" w14:textId="58B2921C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0E78EA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BBCC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998E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246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C5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7D42D0" w14:textId="54A87524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0121FE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CBC8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622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898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9562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E5635F" w14:textId="1C99DE57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63F0A3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821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FC0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D531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165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321230" w14:textId="034A74A6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14:paraId="7691F4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23E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11C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6E3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0A3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44E856" w14:textId="35134A20" w:rsidR="00D8602F" w:rsidRPr="008469D3" w:rsidRDefault="00C9014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g. 9-11</w:t>
            </w:r>
          </w:p>
        </w:tc>
      </w:tr>
      <w:tr w:rsidR="00D8602F" w:rsidRPr="008469D3" w14:paraId="13AD0C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58C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FCD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7BF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E0B6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C41D84" w14:textId="6AA89255" w:rsidR="00D8602F" w:rsidRPr="008469D3" w:rsidRDefault="00C901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9-11</w:t>
            </w:r>
          </w:p>
        </w:tc>
      </w:tr>
      <w:tr w:rsidR="00D8602F" w:rsidRPr="008469D3" w14:paraId="243237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BAB4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9F4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ED6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778C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F6F00" w14:textId="3C55F8DD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9-11</w:t>
            </w:r>
          </w:p>
        </w:tc>
      </w:tr>
      <w:tr w:rsidR="00D8602F" w:rsidRPr="008469D3" w14:paraId="7DEBF4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E93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FEBB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173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2FB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A75EC8" w14:textId="48E6427C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- 9-11</w:t>
            </w:r>
          </w:p>
        </w:tc>
      </w:tr>
      <w:tr w:rsidR="00D8602F" w:rsidRPr="008469D3" w14:paraId="0B158B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098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BD7F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F93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4F1A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C0BCB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CD28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236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D61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256A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703C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FB12F" w14:textId="249336F3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14</w:t>
            </w:r>
          </w:p>
        </w:tc>
      </w:tr>
      <w:tr w:rsidR="00D8602F" w:rsidRPr="008469D3" w14:paraId="6D8834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8DE0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523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979B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22AE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F4BB5" w14:textId="67E5C29C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14</w:t>
            </w:r>
          </w:p>
        </w:tc>
      </w:tr>
      <w:tr w:rsidR="00D8602F" w:rsidRPr="008469D3" w14:paraId="3BEC9D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465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BECC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17A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471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12DE7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604CC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5D22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A6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BC3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50B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9681F9" w14:textId="2B6EFDA5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g. 4</w:t>
            </w:r>
          </w:p>
        </w:tc>
      </w:tr>
      <w:tr w:rsidR="00D8602F" w:rsidRPr="008469D3" w14:paraId="373EAF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54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F3B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4DF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E92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B1919" w14:textId="09C43E29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g. 15</w:t>
            </w:r>
          </w:p>
        </w:tc>
      </w:tr>
      <w:tr w:rsidR="00D8602F" w:rsidRPr="008469D3" w14:paraId="6D4598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DC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EAD18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18B26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252FF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52D7DF2" w14:textId="63D2DA85" w:rsidR="00D8602F" w:rsidRPr="008469D3" w:rsidRDefault="00CA602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g. 15</w:t>
            </w:r>
          </w:p>
        </w:tc>
      </w:tr>
      <w:tr w:rsidR="00D8602F" w:rsidRPr="005320D9" w14:paraId="5FB0C02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1FB8D1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0295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E7F6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9ED2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CCCF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AC7910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5126CC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EE364C8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49E34E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45F8EFA" w14:textId="77777777" w:rsidR="00411FEB" w:rsidRDefault="007C5912" w:rsidP="00F31F82">
      <w:pPr>
        <w:pStyle w:val="Heading3"/>
      </w:pPr>
      <w:r>
        <w:t>Explanation</w:t>
      </w:r>
    </w:p>
    <w:p w14:paraId="70FCF49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3405B0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6F05C3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E0F0A9E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217184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B0C380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ECF7B7B" w14:textId="77777777" w:rsidR="00070D8C" w:rsidRPr="00411FEB" w:rsidRDefault="00070D8C" w:rsidP="00F31F82">
      <w:pPr>
        <w:pStyle w:val="Heading3"/>
      </w:pPr>
      <w:r>
        <w:t>DEVELOPMENT</w:t>
      </w:r>
    </w:p>
    <w:p w14:paraId="18C0E40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1BA40" w14:textId="77777777" w:rsidR="00185123" w:rsidRDefault="00185123" w:rsidP="00757FD1">
      <w:pPr>
        <w:spacing w:after="0" w:line="240" w:lineRule="auto"/>
      </w:pPr>
      <w:r>
        <w:separator/>
      </w:r>
    </w:p>
  </w:endnote>
  <w:endnote w:type="continuationSeparator" w:id="0">
    <w:p w14:paraId="5D877501" w14:textId="77777777" w:rsidR="00185123" w:rsidRDefault="0018512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61215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3AC99794" wp14:editId="62C8DF9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4F0C" w14:textId="77777777" w:rsidR="00185123" w:rsidRDefault="00185123" w:rsidP="00757FD1">
      <w:pPr>
        <w:spacing w:after="0" w:line="240" w:lineRule="auto"/>
      </w:pPr>
      <w:r>
        <w:separator/>
      </w:r>
    </w:p>
  </w:footnote>
  <w:footnote w:type="continuationSeparator" w:id="0">
    <w:p w14:paraId="381A0EC0" w14:textId="77777777" w:rsidR="00185123" w:rsidRDefault="0018512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815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3733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85123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C6B39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D619D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014C"/>
    <w:rsid w:val="00CA6024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27F5BF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3</Words>
  <Characters>6521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licia González Martínez</cp:lastModifiedBy>
  <cp:revision>2</cp:revision>
  <cp:lastPrinted>2015-10-23T10:20:00Z</cp:lastPrinted>
  <dcterms:created xsi:type="dcterms:W3CDTF">2022-10-18T18:07:00Z</dcterms:created>
  <dcterms:modified xsi:type="dcterms:W3CDTF">2022-10-18T18:07:00Z</dcterms:modified>
</cp:coreProperties>
</file>